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F68D1" w14:textId="77777777" w:rsidR="002E5073" w:rsidRPr="00E22F7D" w:rsidRDefault="002E5073" w:rsidP="002E5073">
      <w:pPr>
        <w:widowControl/>
        <w:adjustRightInd w:val="0"/>
        <w:snapToGrid w:val="0"/>
        <w:spacing w:before="240" w:after="60" w:line="228" w:lineRule="auto"/>
        <w:ind w:firstLineChars="0" w:firstLine="0"/>
        <w:rPr>
          <w:rFonts w:cs="Times New Roman"/>
          <w:b/>
          <w:bCs/>
          <w:noProof/>
          <w:color w:val="000000"/>
          <w:kern w:val="0"/>
          <w:sz w:val="20"/>
          <w:szCs w:val="18"/>
          <w:lang w:bidi="en-US"/>
        </w:rPr>
      </w:pPr>
      <w:r w:rsidRPr="00E22F7D">
        <w:rPr>
          <w:rFonts w:ascii="Palatino Linotype" w:hAnsi="Palatino Linotype" w:cs="Times New Roman"/>
          <w:b/>
          <w:bCs/>
          <w:noProof/>
          <w:color w:val="000000"/>
          <w:kern w:val="0"/>
          <w:sz w:val="20"/>
          <w:szCs w:val="18"/>
          <w:lang w:bidi="en-US"/>
        </w:rPr>
        <w:t>A</w:t>
      </w:r>
      <w:r w:rsidRPr="00E22F7D">
        <w:rPr>
          <w:rFonts w:cs="Times New Roman"/>
          <w:b/>
          <w:bCs/>
          <w:noProof/>
          <w:color w:val="000000"/>
          <w:kern w:val="0"/>
          <w:sz w:val="20"/>
          <w:szCs w:val="18"/>
          <w:lang w:bidi="en-US"/>
        </w:rPr>
        <w:t>ppendix A</w:t>
      </w:r>
    </w:p>
    <w:p w14:paraId="2754CBC1" w14:textId="1FDBE401" w:rsidR="002E5073" w:rsidRDefault="002E5073" w:rsidP="002E5073">
      <w:pPr>
        <w:widowControl/>
        <w:adjustRightInd w:val="0"/>
        <w:snapToGrid w:val="0"/>
        <w:spacing w:before="240" w:after="60" w:line="228" w:lineRule="auto"/>
        <w:ind w:firstLineChars="0" w:firstLine="0"/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</w:pPr>
      <w:r w:rsidRPr="00E22F7D">
        <w:rPr>
          <w:rFonts w:eastAsia="等线" w:cs="Times New Roman"/>
          <w:b/>
          <w:snapToGrid w:val="0"/>
          <w:color w:val="000000"/>
          <w:kern w:val="0"/>
          <w:sz w:val="20"/>
          <w:szCs w:val="24"/>
          <w:lang w:eastAsia="de-DE" w:bidi="en-US"/>
        </w:rPr>
        <w:t>Table1</w:t>
      </w:r>
      <w:r w:rsidRPr="00E22F7D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>.  Land use types description, training and verification samples of Landsat TM image</w:t>
      </w:r>
    </w:p>
    <w:p w14:paraId="51C6BE53" w14:textId="77777777" w:rsidR="009F46AE" w:rsidRPr="00E22F7D" w:rsidRDefault="009F46AE" w:rsidP="002E5073">
      <w:pPr>
        <w:widowControl/>
        <w:adjustRightInd w:val="0"/>
        <w:snapToGrid w:val="0"/>
        <w:spacing w:before="240" w:after="60" w:line="228" w:lineRule="auto"/>
        <w:ind w:firstLineChars="0" w:firstLine="0"/>
        <w:rPr>
          <w:rFonts w:cs="Times New Roman"/>
          <w:b/>
          <w:bCs/>
          <w:noProof/>
          <w:color w:val="000000"/>
          <w:kern w:val="0"/>
          <w:szCs w:val="20"/>
          <w:lang w:bidi="en-US"/>
        </w:rPr>
      </w:pPr>
    </w:p>
    <w:tbl>
      <w:tblPr>
        <w:tblStyle w:val="1"/>
        <w:tblW w:w="8536" w:type="dxa"/>
        <w:tblInd w:w="-5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3"/>
        <w:gridCol w:w="1116"/>
        <w:gridCol w:w="3957"/>
        <w:gridCol w:w="905"/>
        <w:gridCol w:w="1183"/>
        <w:gridCol w:w="222"/>
      </w:tblGrid>
      <w:tr w:rsidR="009F46AE" w:rsidRPr="005418B3" w14:paraId="003255E0" w14:textId="77777777" w:rsidTr="00050910">
        <w:trPr>
          <w:trHeight w:val="9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97CEF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left"/>
              <w:rPr>
                <w:rFonts w:eastAsia="等线"/>
              </w:rPr>
            </w:pPr>
            <w:r w:rsidRPr="005418B3">
              <w:rPr>
                <w:rFonts w:eastAsia="等线"/>
              </w:rPr>
              <w:t>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AC427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 xml:space="preserve">Landsat </w:t>
            </w:r>
          </w:p>
          <w:p w14:paraId="32A3D23A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i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4CE8A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46B50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5418B3">
              <w:rPr>
                <w:rFonts w:eastAsia="等线"/>
              </w:rPr>
              <w:t>Training</w:t>
            </w:r>
          </w:p>
          <w:p w14:paraId="2405941C" w14:textId="7777777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5418B3">
              <w:rPr>
                <w:rFonts w:eastAsia="等线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FCAEB" w14:textId="77777777" w:rsidR="002E5073" w:rsidRPr="00050910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color w:val="auto"/>
              </w:rPr>
              <w:t>Verification</w:t>
            </w:r>
          </w:p>
          <w:p w14:paraId="49E85D8E" w14:textId="77777777" w:rsidR="002E5073" w:rsidRPr="00050910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color w:val="auto"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9F5A9" w14:textId="34E5EFB7" w:rsidR="002E5073" w:rsidRPr="005418B3" w:rsidRDefault="002E5073" w:rsidP="00E075DE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28585780" w14:textId="77777777" w:rsidTr="00E3285F">
        <w:trPr>
          <w:trHeight w:val="78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15210F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</w:rPr>
              <w:t>Arable la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A1F626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  <w:b/>
                <w:noProof/>
                <w:snapToGrid w:val="0"/>
                <w:lang w:bidi="en-US"/>
              </w:rPr>
              <w:drawing>
                <wp:anchor distT="0" distB="0" distL="114300" distR="114300" simplePos="0" relativeHeight="251700224" behindDoc="0" locked="0" layoutInCell="1" allowOverlap="1" wp14:anchorId="5FAEB88C" wp14:editId="7EA4DFA1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200660</wp:posOffset>
                  </wp:positionV>
                  <wp:extent cx="561975" cy="384810"/>
                  <wp:effectExtent l="0" t="0" r="0" b="0"/>
                  <wp:wrapSquare wrapText="bothSides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1975" cy="3848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6CCC6C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green and grayish green, characteristic as regular geometry and clear bou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B230D" w14:textId="1E6F2943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7F10" w14:textId="298EAA4F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 xml:space="preserve">44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9384BF" w14:textId="01257A5F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06F3907A" w14:textId="77777777" w:rsidTr="00E3285F">
        <w:trPr>
          <w:trHeight w:val="544"/>
        </w:trPr>
        <w:tc>
          <w:tcPr>
            <w:tcW w:w="0" w:type="auto"/>
            <w:vAlign w:val="center"/>
          </w:tcPr>
          <w:p w14:paraId="6021813F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</w:rPr>
              <w:t>Forestland</w:t>
            </w:r>
          </w:p>
        </w:tc>
        <w:tc>
          <w:tcPr>
            <w:tcW w:w="0" w:type="auto"/>
            <w:vAlign w:val="center"/>
          </w:tcPr>
          <w:p w14:paraId="00682D20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1248" behindDoc="0" locked="0" layoutInCell="1" allowOverlap="1" wp14:anchorId="6706461D" wp14:editId="3D2E2F93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241935</wp:posOffset>
                  </wp:positionV>
                  <wp:extent cx="561975" cy="360045"/>
                  <wp:effectExtent l="0" t="0" r="0" b="1905"/>
                  <wp:wrapSquare wrapText="bothSides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975" cy="360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3797D2EE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green and dark green, characteristic as fine texture, Uniform 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D80B" w14:textId="612870AA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EF39" w14:textId="67770D09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 xml:space="preserve">1371 </w:t>
            </w:r>
          </w:p>
        </w:tc>
        <w:tc>
          <w:tcPr>
            <w:tcW w:w="0" w:type="auto"/>
            <w:vAlign w:val="center"/>
          </w:tcPr>
          <w:p w14:paraId="00FD0D4A" w14:textId="29C2031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312B3FF4" w14:textId="77777777" w:rsidTr="00E3285F">
        <w:trPr>
          <w:trHeight w:val="634"/>
        </w:trPr>
        <w:tc>
          <w:tcPr>
            <w:tcW w:w="0" w:type="auto"/>
            <w:vAlign w:val="center"/>
          </w:tcPr>
          <w:p w14:paraId="48FA3B76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</w:rPr>
              <w:t>Grassland</w:t>
            </w:r>
          </w:p>
        </w:tc>
        <w:tc>
          <w:tcPr>
            <w:tcW w:w="0" w:type="auto"/>
            <w:vAlign w:val="center"/>
          </w:tcPr>
          <w:p w14:paraId="42C80A7A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2272" behindDoc="0" locked="0" layoutInCell="1" allowOverlap="1" wp14:anchorId="3F415EF3" wp14:editId="6228BFF9">
                  <wp:simplePos x="0" y="0"/>
                  <wp:positionH relativeFrom="column">
                    <wp:posOffset>-635</wp:posOffset>
                  </wp:positionH>
                  <wp:positionV relativeFrom="paragraph">
                    <wp:posOffset>-297815</wp:posOffset>
                  </wp:positionV>
                  <wp:extent cx="561975" cy="359410"/>
                  <wp:effectExtent l="0" t="0" r="0" b="2540"/>
                  <wp:wrapSquare wrapText="bothSides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975" cy="359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0F46BBFF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green and light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6D8AA" w14:textId="5D3C05F5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BFFC" w14:textId="62BD7339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 xml:space="preserve">756 </w:t>
            </w:r>
          </w:p>
        </w:tc>
        <w:tc>
          <w:tcPr>
            <w:tcW w:w="0" w:type="auto"/>
            <w:vAlign w:val="center"/>
          </w:tcPr>
          <w:p w14:paraId="1E1BF24D" w14:textId="6CCECAE6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392CC8B2" w14:textId="77777777" w:rsidTr="00E3285F">
        <w:trPr>
          <w:trHeight w:val="569"/>
        </w:trPr>
        <w:tc>
          <w:tcPr>
            <w:tcW w:w="0" w:type="auto"/>
            <w:vMerge w:val="restart"/>
            <w:vAlign w:val="center"/>
          </w:tcPr>
          <w:p w14:paraId="63412E28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</w:rPr>
              <w:t>Urban land</w:t>
            </w:r>
          </w:p>
        </w:tc>
        <w:tc>
          <w:tcPr>
            <w:tcW w:w="0" w:type="auto"/>
            <w:vAlign w:val="center"/>
          </w:tcPr>
          <w:p w14:paraId="5694AF6A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5344" behindDoc="0" locked="0" layoutInCell="1" allowOverlap="1" wp14:anchorId="5B128F35" wp14:editId="5626AE41">
                  <wp:simplePos x="0" y="0"/>
                  <wp:positionH relativeFrom="column">
                    <wp:posOffset>-5080</wp:posOffset>
                  </wp:positionH>
                  <wp:positionV relativeFrom="paragraph">
                    <wp:posOffset>-346710</wp:posOffset>
                  </wp:positionV>
                  <wp:extent cx="562610" cy="377190"/>
                  <wp:effectExtent l="0" t="0" r="8890" b="3810"/>
                  <wp:wrapSquare wrapText="bothSides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2610" cy="377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vAlign w:val="center"/>
          </w:tcPr>
          <w:p w14:paraId="211A4B27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bright white, presented a sporadic distribut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62749" w14:textId="18FA4F24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996</w:t>
            </w:r>
          </w:p>
          <w:p w14:paraId="08C1E240" w14:textId="71694C2F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B42B" w14:textId="55BACE1A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 xml:space="preserve">664 </w:t>
            </w:r>
          </w:p>
          <w:p w14:paraId="111164E1" w14:textId="47A2F68D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357C4FB" w14:textId="281D2358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07DA7A9A" w14:textId="77777777" w:rsidTr="00050910">
        <w:trPr>
          <w:trHeight w:val="553"/>
        </w:trPr>
        <w:tc>
          <w:tcPr>
            <w:tcW w:w="0" w:type="auto"/>
            <w:vMerge/>
            <w:vAlign w:val="center"/>
          </w:tcPr>
          <w:p w14:paraId="061C23A4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00900F4B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noProof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6368" behindDoc="0" locked="0" layoutInCell="1" allowOverlap="1" wp14:anchorId="6F04E375" wp14:editId="093772A9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-369570</wp:posOffset>
                  </wp:positionV>
                  <wp:extent cx="554990" cy="367030"/>
                  <wp:effectExtent l="0" t="0" r="0" b="0"/>
                  <wp:wrapSquare wrapText="bothSides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4990" cy="36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75304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dusty pink, presented a flake distribut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87EB7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23C03" w14:textId="77777777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</w:p>
        </w:tc>
        <w:tc>
          <w:tcPr>
            <w:tcW w:w="0" w:type="auto"/>
            <w:vMerge/>
            <w:vAlign w:val="center"/>
          </w:tcPr>
          <w:p w14:paraId="1415152F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16F16037" w14:textId="77777777" w:rsidTr="00050910">
        <w:trPr>
          <w:trHeight w:val="549"/>
        </w:trPr>
        <w:tc>
          <w:tcPr>
            <w:tcW w:w="0" w:type="auto"/>
            <w:vAlign w:val="center"/>
          </w:tcPr>
          <w:p w14:paraId="639E2735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Water bodies</w:t>
            </w:r>
          </w:p>
        </w:tc>
        <w:tc>
          <w:tcPr>
            <w:tcW w:w="0" w:type="auto"/>
            <w:vAlign w:val="center"/>
          </w:tcPr>
          <w:p w14:paraId="4552FE1C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noProof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4320" behindDoc="0" locked="0" layoutInCell="1" allowOverlap="1" wp14:anchorId="1C8CC62A" wp14:editId="1B83CDFC">
                  <wp:simplePos x="0" y="0"/>
                  <wp:positionH relativeFrom="column">
                    <wp:posOffset>-42545</wp:posOffset>
                  </wp:positionH>
                  <wp:positionV relativeFrom="paragraph">
                    <wp:posOffset>-365125</wp:posOffset>
                  </wp:positionV>
                  <wp:extent cx="536575" cy="367030"/>
                  <wp:effectExtent l="0" t="0" r="0" b="0"/>
                  <wp:wrapSquare wrapText="bothSides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575" cy="367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BEB5A8E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dark blue,</w:t>
            </w:r>
            <w:r w:rsidRPr="005418B3">
              <w:rPr>
                <w:noProof/>
              </w:rPr>
              <w:t xml:space="preserve"> p</w:t>
            </w:r>
            <w:r w:rsidRPr="005418B3">
              <w:rPr>
                <w:rFonts w:eastAsia="等线"/>
              </w:rPr>
              <w:t>resented a curved ribb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C005" w14:textId="7A8193DC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C4FC4" w14:textId="581245A6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>357</w:t>
            </w:r>
          </w:p>
        </w:tc>
        <w:tc>
          <w:tcPr>
            <w:tcW w:w="0" w:type="auto"/>
            <w:vAlign w:val="center"/>
          </w:tcPr>
          <w:p w14:paraId="6E4CE4C6" w14:textId="4FF88501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  <w:tr w:rsidR="005418B3" w:rsidRPr="005418B3" w14:paraId="58492D1B" w14:textId="77777777" w:rsidTr="00E3285F">
        <w:trPr>
          <w:trHeight w:val="518"/>
        </w:trPr>
        <w:tc>
          <w:tcPr>
            <w:tcW w:w="0" w:type="auto"/>
            <w:vAlign w:val="center"/>
          </w:tcPr>
          <w:p w14:paraId="4504E131" w14:textId="58424896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rFonts w:eastAsia="等线"/>
              </w:rPr>
              <w:t>Unused land</w:t>
            </w:r>
          </w:p>
        </w:tc>
        <w:tc>
          <w:tcPr>
            <w:tcW w:w="0" w:type="auto"/>
            <w:vAlign w:val="center"/>
          </w:tcPr>
          <w:p w14:paraId="673FEC04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b/>
                <w:noProof/>
                <w:snapToGrid w:val="0"/>
                <w:lang w:bidi="en-US"/>
              </w:rPr>
            </w:pPr>
            <w:r w:rsidRPr="005418B3">
              <w:rPr>
                <w:noProof/>
              </w:rPr>
              <w:drawing>
                <wp:anchor distT="0" distB="0" distL="114300" distR="114300" simplePos="0" relativeHeight="251708416" behindDoc="0" locked="0" layoutInCell="1" allowOverlap="1" wp14:anchorId="57E2BE2A" wp14:editId="562C67D2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-274955</wp:posOffset>
                  </wp:positionV>
                  <wp:extent cx="536575" cy="346075"/>
                  <wp:effectExtent l="0" t="0" r="0" b="0"/>
                  <wp:wrapSquare wrapText="bothSides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6575" cy="346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A4E3FC7" w14:textId="77777777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rPr>
                <w:rFonts w:eastAsia="等线"/>
              </w:rPr>
            </w:pPr>
            <w:r w:rsidRPr="005418B3">
              <w:rPr>
                <w:rFonts w:eastAsia="等线"/>
              </w:rPr>
              <w:t>Displayed in rose hermosa, presented a block distrib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18577" w14:textId="5006CC58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  <w:r w:rsidRPr="00050910">
              <w:rPr>
                <w:rFonts w:eastAsia="等线"/>
                <w:sz w:val="21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A0DB5" w14:textId="2FDA1A0C" w:rsidR="005418B3" w:rsidRPr="00050910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  <w:color w:val="auto"/>
              </w:rPr>
            </w:pPr>
            <w:r w:rsidRPr="00050910">
              <w:rPr>
                <w:rFonts w:eastAsia="等线"/>
                <w:sz w:val="21"/>
              </w:rPr>
              <w:t xml:space="preserve">405 </w:t>
            </w:r>
          </w:p>
        </w:tc>
        <w:tc>
          <w:tcPr>
            <w:tcW w:w="0" w:type="auto"/>
            <w:vAlign w:val="center"/>
          </w:tcPr>
          <w:p w14:paraId="430CACAC" w14:textId="6AB42043" w:rsidR="005418B3" w:rsidRPr="005418B3" w:rsidRDefault="005418B3" w:rsidP="005418B3">
            <w:pPr>
              <w:widowControl/>
              <w:adjustRightInd w:val="0"/>
              <w:snapToGrid w:val="0"/>
              <w:spacing w:line="240" w:lineRule="auto"/>
              <w:ind w:firstLineChars="0" w:firstLine="0"/>
              <w:jc w:val="center"/>
              <w:rPr>
                <w:rFonts w:eastAsia="等线"/>
              </w:rPr>
            </w:pPr>
          </w:p>
        </w:tc>
      </w:tr>
    </w:tbl>
    <w:p w14:paraId="0A5450DC" w14:textId="5D25FC2C" w:rsidR="002E5073" w:rsidRDefault="002E5073" w:rsidP="002E5073">
      <w:pPr>
        <w:widowControl/>
        <w:adjustRightInd w:val="0"/>
        <w:snapToGrid w:val="0"/>
        <w:spacing w:line="228" w:lineRule="auto"/>
        <w:ind w:firstLineChars="0" w:firstLine="0"/>
        <w:jc w:val="left"/>
        <w:rPr>
          <w:rFonts w:cs="Times New Roman"/>
          <w:noProof/>
          <w:color w:val="000000"/>
          <w:kern w:val="0"/>
          <w:sz w:val="20"/>
          <w:szCs w:val="20"/>
        </w:rPr>
      </w:pPr>
      <w:r w:rsidRPr="00E22F7D">
        <w:rPr>
          <w:rFonts w:cs="Times New Roman"/>
          <w:noProof/>
          <w:color w:val="000000"/>
          <w:kern w:val="0"/>
          <w:sz w:val="18"/>
          <w:szCs w:val="18"/>
          <w:vertAlign w:val="superscript"/>
        </w:rPr>
        <w:t>1</w:t>
      </w:r>
      <w:r w:rsidRPr="00E22F7D">
        <w:rPr>
          <w:rFonts w:cs="Times New Roman"/>
          <w:noProof/>
          <w:color w:val="000000"/>
          <w:kern w:val="0"/>
          <w:sz w:val="20"/>
          <w:szCs w:val="20"/>
        </w:rPr>
        <w:t xml:space="preserve"> For a sample of Landsat TM image in year </w:t>
      </w:r>
      <w:r w:rsidR="00E3285F" w:rsidRPr="00E22F7D">
        <w:rPr>
          <w:rFonts w:cs="Times New Roman"/>
          <w:noProof/>
          <w:color w:val="000000"/>
          <w:kern w:val="0"/>
          <w:sz w:val="20"/>
          <w:szCs w:val="20"/>
        </w:rPr>
        <w:t>20</w:t>
      </w:r>
      <w:r w:rsidR="00E3285F">
        <w:rPr>
          <w:rFonts w:cs="Times New Roman"/>
          <w:noProof/>
          <w:color w:val="000000"/>
          <w:kern w:val="0"/>
          <w:sz w:val="20"/>
          <w:szCs w:val="20"/>
        </w:rPr>
        <w:t>16</w:t>
      </w:r>
    </w:p>
    <w:p w14:paraId="23A42DB5" w14:textId="0AC606B5" w:rsidR="00A2170E" w:rsidRDefault="00A2170E" w:rsidP="002E5073">
      <w:pPr>
        <w:widowControl/>
        <w:adjustRightInd w:val="0"/>
        <w:snapToGrid w:val="0"/>
        <w:spacing w:line="228" w:lineRule="auto"/>
        <w:ind w:firstLineChars="0" w:firstLine="0"/>
        <w:jc w:val="left"/>
        <w:rPr>
          <w:rFonts w:cs="Times New Roman"/>
          <w:b/>
          <w:noProof/>
          <w:snapToGrid w:val="0"/>
          <w:color w:val="000000"/>
          <w:kern w:val="0"/>
          <w:sz w:val="20"/>
          <w:szCs w:val="20"/>
          <w:lang w:bidi="en-US"/>
        </w:rPr>
      </w:pPr>
    </w:p>
    <w:p w14:paraId="69FC15E8" w14:textId="77777777" w:rsidR="00E3285F" w:rsidRDefault="00E3285F" w:rsidP="002E5073">
      <w:pPr>
        <w:widowControl/>
        <w:adjustRightInd w:val="0"/>
        <w:snapToGrid w:val="0"/>
        <w:spacing w:line="228" w:lineRule="auto"/>
        <w:ind w:firstLineChars="0" w:firstLine="0"/>
        <w:jc w:val="left"/>
        <w:rPr>
          <w:rFonts w:cs="Times New Roman"/>
          <w:b/>
          <w:noProof/>
          <w:snapToGrid w:val="0"/>
          <w:color w:val="000000"/>
          <w:kern w:val="0"/>
          <w:sz w:val="20"/>
          <w:szCs w:val="20"/>
          <w:lang w:bidi="en-US"/>
        </w:rPr>
      </w:pPr>
    </w:p>
    <w:p w14:paraId="6979063D" w14:textId="0AC980D0" w:rsidR="00A2170E" w:rsidRPr="00050910" w:rsidRDefault="002A1CFF" w:rsidP="00050910">
      <w:pPr>
        <w:widowControl/>
        <w:adjustRightInd w:val="0"/>
        <w:snapToGrid w:val="0"/>
        <w:spacing w:before="240" w:after="60" w:line="228" w:lineRule="auto"/>
        <w:ind w:firstLineChars="0" w:firstLine="0"/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</w:pPr>
      <w:r w:rsidRPr="00050910">
        <w:rPr>
          <w:rFonts w:eastAsia="等线" w:cs="Times New Roman"/>
          <w:b/>
          <w:snapToGrid w:val="0"/>
          <w:color w:val="000000"/>
          <w:kern w:val="0"/>
          <w:sz w:val="20"/>
          <w:szCs w:val="24"/>
          <w:lang w:eastAsia="de-DE" w:bidi="en-US"/>
        </w:rPr>
        <w:t>Table</w:t>
      </w:r>
      <w:r w:rsidR="00E3285F">
        <w:rPr>
          <w:rFonts w:eastAsia="等线" w:cs="Times New Roman"/>
          <w:b/>
          <w:snapToGrid w:val="0"/>
          <w:color w:val="000000"/>
          <w:kern w:val="0"/>
          <w:sz w:val="20"/>
          <w:szCs w:val="24"/>
          <w:lang w:eastAsia="de-DE" w:bidi="en-US"/>
        </w:rPr>
        <w:t xml:space="preserve"> </w:t>
      </w:r>
      <w:r w:rsidRPr="00050910">
        <w:rPr>
          <w:rFonts w:eastAsia="等线" w:cs="Times New Roman"/>
          <w:b/>
          <w:snapToGrid w:val="0"/>
          <w:color w:val="000000"/>
          <w:kern w:val="0"/>
          <w:sz w:val="20"/>
          <w:szCs w:val="24"/>
          <w:lang w:eastAsia="de-DE" w:bidi="en-US"/>
        </w:rPr>
        <w:t>2</w:t>
      </w:r>
      <w:r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. </w:t>
      </w:r>
      <w:r w:rsidR="00B77945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The area of </w:t>
      </w:r>
      <w:r w:rsidR="00F20059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different </w:t>
      </w:r>
      <w:r w:rsidR="00B77945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land use </w:t>
      </w:r>
      <w:r w:rsidR="00F20059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>types</w:t>
      </w:r>
      <w:r w:rsidR="00B77945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 in 1990-2016 </w:t>
      </w:r>
      <w:r w:rsidR="00E3285F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 </w:t>
      </w:r>
      <w:r w:rsidR="00B77945" w:rsidRPr="00050910">
        <w:rPr>
          <w:rFonts w:eastAsia="等线" w:cs="Times New Roman"/>
          <w:bCs/>
          <w:snapToGrid w:val="0"/>
          <w:color w:val="000000"/>
          <w:kern w:val="0"/>
          <w:sz w:val="20"/>
          <w:szCs w:val="24"/>
          <w:lang w:eastAsia="de-DE" w:bidi="en-US"/>
        </w:rPr>
        <w:t xml:space="preserve">(ha) </w:t>
      </w:r>
    </w:p>
    <w:tbl>
      <w:tblPr>
        <w:tblW w:w="66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9"/>
        <w:gridCol w:w="1193"/>
        <w:gridCol w:w="1193"/>
        <w:gridCol w:w="1169"/>
        <w:gridCol w:w="1193"/>
      </w:tblGrid>
      <w:tr w:rsidR="00A2170E" w:rsidRPr="00E3285F" w14:paraId="11DB401F" w14:textId="77777777" w:rsidTr="00050910">
        <w:trPr>
          <w:trHeight w:val="280"/>
          <w:jc w:val="center"/>
        </w:trPr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DFCD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6669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80B2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E922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873B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</w:tr>
      <w:tr w:rsidR="00E3285F" w:rsidRPr="00E3285F" w14:paraId="6A52010D" w14:textId="77777777" w:rsidTr="00050910">
        <w:trPr>
          <w:trHeight w:val="280"/>
          <w:jc w:val="center"/>
        </w:trPr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54A3" w14:textId="43A64F32" w:rsidR="00A2170E" w:rsidRPr="00050910" w:rsidRDefault="00F20059" w:rsidP="00E328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rable land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BC5F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04.1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5A1C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27.29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B699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323.13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B790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983.47</w:t>
            </w:r>
          </w:p>
        </w:tc>
      </w:tr>
      <w:tr w:rsidR="00E3285F" w:rsidRPr="00E3285F" w14:paraId="2F610552" w14:textId="77777777" w:rsidTr="00050910">
        <w:trPr>
          <w:trHeight w:val="280"/>
          <w:jc w:val="center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66FF4595" w14:textId="77777777" w:rsidR="00A2170E" w:rsidRPr="00050910" w:rsidRDefault="00A2170E" w:rsidP="00E328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orestlan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A1D5A9D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1481.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32A320C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2050.1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4CEB740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670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958D145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072.6</w:t>
            </w:r>
          </w:p>
        </w:tc>
      </w:tr>
      <w:tr w:rsidR="00E3285F" w:rsidRPr="00E3285F" w14:paraId="7CFEC424" w14:textId="77777777" w:rsidTr="00050910">
        <w:trPr>
          <w:trHeight w:val="280"/>
          <w:jc w:val="center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3815ED64" w14:textId="77777777" w:rsidR="00A2170E" w:rsidRPr="00050910" w:rsidRDefault="00A2170E" w:rsidP="00E328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sslan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C40D6AB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47.2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E782096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320.49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0186D265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99.4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C420D23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388.99</w:t>
            </w:r>
          </w:p>
        </w:tc>
      </w:tr>
      <w:tr w:rsidR="00E3285F" w:rsidRPr="00E3285F" w14:paraId="557EE4A8" w14:textId="77777777" w:rsidTr="00050910">
        <w:trPr>
          <w:trHeight w:val="280"/>
          <w:jc w:val="center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54B788E8" w14:textId="77777777" w:rsidR="00A2170E" w:rsidRPr="00050910" w:rsidRDefault="00A2170E" w:rsidP="00E328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ater bodies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00C1D33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09.99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BC8FD1B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8.54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38A2A48A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4.76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28F10A8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5.48</w:t>
            </w:r>
          </w:p>
        </w:tc>
      </w:tr>
      <w:tr w:rsidR="00E3285F" w:rsidRPr="00E3285F" w14:paraId="62313325" w14:textId="77777777" w:rsidTr="00050910">
        <w:trPr>
          <w:trHeight w:val="280"/>
          <w:jc w:val="center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0016E2E4" w14:textId="77777777" w:rsidR="00A2170E" w:rsidRPr="00050910" w:rsidRDefault="00A2170E" w:rsidP="00E3285F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Urban lan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90B00D9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00.37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62C4B45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27.56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C504D4E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00.2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FB29CAB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97.79</w:t>
            </w:r>
          </w:p>
        </w:tc>
      </w:tr>
      <w:tr w:rsidR="00E3285F" w:rsidRPr="00E3285F" w14:paraId="1089B875" w14:textId="77777777" w:rsidTr="00050910">
        <w:trPr>
          <w:trHeight w:val="280"/>
          <w:jc w:val="center"/>
        </w:trPr>
        <w:tc>
          <w:tcPr>
            <w:tcW w:w="1879" w:type="dxa"/>
            <w:shd w:val="clear" w:color="auto" w:fill="auto"/>
            <w:noWrap/>
            <w:vAlign w:val="center"/>
            <w:hideMark/>
          </w:tcPr>
          <w:p w14:paraId="14840948" w14:textId="5B37E640" w:rsidR="00A2170E" w:rsidRPr="00050910" w:rsidRDefault="0052726F" w:rsidP="00A2170E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used</w:t>
            </w:r>
            <w:r w:rsidR="00A2170E"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land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864C5C8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.91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3D044D18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3.55</w:t>
            </w:r>
          </w:p>
        </w:tc>
        <w:tc>
          <w:tcPr>
            <w:tcW w:w="1169" w:type="dxa"/>
            <w:shd w:val="clear" w:color="auto" w:fill="auto"/>
            <w:noWrap/>
            <w:vAlign w:val="center"/>
            <w:hideMark/>
          </w:tcPr>
          <w:p w14:paraId="690E577A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.83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663EC147" w14:textId="77777777" w:rsidR="00A2170E" w:rsidRPr="00050910" w:rsidRDefault="00A2170E" w:rsidP="00050910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5091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.74</w:t>
            </w:r>
          </w:p>
        </w:tc>
      </w:tr>
    </w:tbl>
    <w:p w14:paraId="50A76FF4" w14:textId="1A2A84A9" w:rsidR="003D595C" w:rsidRPr="002E5073" w:rsidRDefault="003D595C" w:rsidP="003D595C">
      <w:pPr>
        <w:ind w:firstLine="420"/>
      </w:pPr>
    </w:p>
    <w:sectPr w:rsidR="003D595C" w:rsidRPr="002E5073" w:rsidSect="009F46A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9979" w:h="14175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D19BA" w14:textId="77777777" w:rsidR="00910AD0" w:rsidRDefault="00910AD0" w:rsidP="00853A2B">
      <w:pPr>
        <w:spacing w:line="240" w:lineRule="auto"/>
        <w:ind w:firstLine="420"/>
      </w:pPr>
      <w:r>
        <w:separator/>
      </w:r>
    </w:p>
  </w:endnote>
  <w:endnote w:type="continuationSeparator" w:id="0">
    <w:p w14:paraId="31E79FFF" w14:textId="77777777" w:rsidR="00910AD0" w:rsidRDefault="00910AD0" w:rsidP="00853A2B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F75EBE" w14:textId="77777777" w:rsidR="00853A2B" w:rsidRDefault="00853A2B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132E6" w14:textId="77777777" w:rsidR="00853A2B" w:rsidRDefault="00853A2B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9760AA" w14:textId="77777777" w:rsidR="00853A2B" w:rsidRDefault="00853A2B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72FBB" w14:textId="77777777" w:rsidR="00910AD0" w:rsidRDefault="00910AD0" w:rsidP="00853A2B">
      <w:pPr>
        <w:spacing w:line="240" w:lineRule="auto"/>
        <w:ind w:firstLine="420"/>
      </w:pPr>
      <w:r>
        <w:separator/>
      </w:r>
    </w:p>
  </w:footnote>
  <w:footnote w:type="continuationSeparator" w:id="0">
    <w:p w14:paraId="11664291" w14:textId="77777777" w:rsidR="00910AD0" w:rsidRDefault="00910AD0" w:rsidP="00853A2B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29AE5" w14:textId="77777777" w:rsidR="00853A2B" w:rsidRDefault="00853A2B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50B2D" w14:textId="77777777" w:rsidR="00853A2B" w:rsidRDefault="00853A2B" w:rsidP="00E3285F">
    <w:pPr>
      <w:pStyle w:val="a4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D3C99" w14:textId="77777777" w:rsidR="00853A2B" w:rsidRDefault="00853A2B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3MjE3NbM0BTIMLZV0lIJTi4sz8/NACgwNagGER4/PLQAAAA=="/>
  </w:docVars>
  <w:rsids>
    <w:rsidRoot w:val="002E5073"/>
    <w:rsid w:val="00041619"/>
    <w:rsid w:val="00050910"/>
    <w:rsid w:val="000710E2"/>
    <w:rsid w:val="00071BFA"/>
    <w:rsid w:val="00091052"/>
    <w:rsid w:val="000F4E33"/>
    <w:rsid w:val="00153A88"/>
    <w:rsid w:val="001C37E0"/>
    <w:rsid w:val="001C6D58"/>
    <w:rsid w:val="00223E50"/>
    <w:rsid w:val="00255431"/>
    <w:rsid w:val="002A1B02"/>
    <w:rsid w:val="002A1CFF"/>
    <w:rsid w:val="002D103B"/>
    <w:rsid w:val="002E5073"/>
    <w:rsid w:val="002E736E"/>
    <w:rsid w:val="00340C38"/>
    <w:rsid w:val="003439EE"/>
    <w:rsid w:val="003440D2"/>
    <w:rsid w:val="00356A09"/>
    <w:rsid w:val="003D595C"/>
    <w:rsid w:val="0046780B"/>
    <w:rsid w:val="004834B9"/>
    <w:rsid w:val="00486938"/>
    <w:rsid w:val="004C688D"/>
    <w:rsid w:val="004D3D94"/>
    <w:rsid w:val="0052726F"/>
    <w:rsid w:val="005418B3"/>
    <w:rsid w:val="00620368"/>
    <w:rsid w:val="00660B86"/>
    <w:rsid w:val="00684AE4"/>
    <w:rsid w:val="006C72B6"/>
    <w:rsid w:val="006D749B"/>
    <w:rsid w:val="006E35F2"/>
    <w:rsid w:val="007B617A"/>
    <w:rsid w:val="007C7388"/>
    <w:rsid w:val="00840EEB"/>
    <w:rsid w:val="00853A2B"/>
    <w:rsid w:val="008E6FAB"/>
    <w:rsid w:val="00910AD0"/>
    <w:rsid w:val="009D6A50"/>
    <w:rsid w:val="009F46AE"/>
    <w:rsid w:val="00A2170E"/>
    <w:rsid w:val="00B5639F"/>
    <w:rsid w:val="00B77945"/>
    <w:rsid w:val="00B857E2"/>
    <w:rsid w:val="00B91D37"/>
    <w:rsid w:val="00BA7A12"/>
    <w:rsid w:val="00BD221A"/>
    <w:rsid w:val="00C00F8D"/>
    <w:rsid w:val="00C57B2E"/>
    <w:rsid w:val="00C929AF"/>
    <w:rsid w:val="00D2131F"/>
    <w:rsid w:val="00D901F3"/>
    <w:rsid w:val="00DA6AC9"/>
    <w:rsid w:val="00DE358D"/>
    <w:rsid w:val="00E02DA0"/>
    <w:rsid w:val="00E3285F"/>
    <w:rsid w:val="00E520A0"/>
    <w:rsid w:val="00E653B9"/>
    <w:rsid w:val="00E96E00"/>
    <w:rsid w:val="00EE2F08"/>
    <w:rsid w:val="00F20059"/>
    <w:rsid w:val="00F74BF2"/>
    <w:rsid w:val="00F92773"/>
    <w:rsid w:val="00FB63DC"/>
    <w:rsid w:val="00FF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98197"/>
  <w15:chartTrackingRefBased/>
  <w15:docId w15:val="{4BB4832F-38F8-43E8-B036-6292566EC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5073"/>
    <w:pPr>
      <w:widowControl w:val="0"/>
      <w:spacing w:line="312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507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uiPriority w:val="59"/>
    <w:rsid w:val="002E507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3A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3A2B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3A2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3A2B"/>
    <w:rPr>
      <w:rFonts w:ascii="Times New Roman" w:eastAsia="宋体" w:hAnsi="Times New Roman"/>
      <w:sz w:val="18"/>
      <w:szCs w:val="18"/>
    </w:rPr>
  </w:style>
  <w:style w:type="paragraph" w:styleId="a8">
    <w:name w:val="Revision"/>
    <w:hidden/>
    <w:uiPriority w:val="99"/>
    <w:semiHidden/>
    <w:rsid w:val="006E35F2"/>
    <w:rPr>
      <w:rFonts w:ascii="Times New Roman" w:eastAsia="宋体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69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4.jpe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C4BB7-E5FD-47BF-ABAA-D353323C9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 TT</dc:creator>
  <cp:keywords/>
  <dc:description/>
  <cp:lastModifiedBy>TT TT</cp:lastModifiedBy>
  <cp:revision>3</cp:revision>
  <dcterms:created xsi:type="dcterms:W3CDTF">2022-08-14T00:56:00Z</dcterms:created>
  <dcterms:modified xsi:type="dcterms:W3CDTF">2022-08-14T00:56:00Z</dcterms:modified>
</cp:coreProperties>
</file>